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40"/>
          <w:szCs w:val="40"/>
        </w:rPr>
      </w:pPr>
      <w:bookmarkStart w:id="0" w:name="OLE_LINK93"/>
      <w:bookmarkStart w:id="1" w:name="OLE_LINK92"/>
      <w:bookmarkStart w:id="2" w:name="OLE_LINK159"/>
      <w:bookmarkStart w:id="3" w:name="OLE_LINK158"/>
      <w:bookmarkEnd w:id="0"/>
      <w:bookmarkEnd w:id="1"/>
      <w:bookmarkEnd w:id="2"/>
      <w:bookmarkEnd w:id="3"/>
      <w:r>
        <w:rPr>
          <w:rFonts w:cs="Times New Roman" w:ascii="Times New Roman" w:hAnsi="Times New Roman"/>
          <w:sz w:val="40"/>
          <w:szCs w:val="40"/>
        </w:rPr>
        <w:t xml:space="preserve">Systems </w:t>
      </w:r>
      <w:bookmarkStart w:id="4" w:name="OLE_LINK51"/>
      <w:bookmarkStart w:id="5" w:name="OLE_LINK50"/>
      <w:r>
        <w:rPr>
          <w:rFonts w:cs="Times New Roman" w:ascii="Times New Roman" w:hAnsi="Times New Roman"/>
          <w:sz w:val="40"/>
          <w:szCs w:val="40"/>
        </w:rPr>
        <w:t>pharmacolog</w:t>
      </w:r>
      <w:bookmarkEnd w:id="4"/>
      <w:bookmarkEnd w:id="5"/>
      <w:r>
        <w:rPr>
          <w:rFonts w:cs="Times New Roman" w:ascii="Times New Roman" w:hAnsi="Times New Roman"/>
          <w:sz w:val="40"/>
          <w:szCs w:val="40"/>
        </w:rPr>
        <w:t xml:space="preserve">y to investigate the interaction of </w:t>
      </w:r>
      <w:bookmarkStart w:id="6" w:name="OLE_LINK16"/>
      <w:bookmarkStart w:id="7" w:name="OLE_LINK15"/>
      <w:bookmarkStart w:id="8" w:name="OLE_LINK69"/>
      <w:bookmarkStart w:id="9" w:name="OLE_LINK49"/>
      <w:bookmarkStart w:id="10" w:name="OLE_LINK36"/>
      <w:bookmarkStart w:id="11" w:name="OLE_LINK35"/>
      <w:r>
        <w:rPr>
          <w:rFonts w:cs="Times New Roman" w:ascii="Times New Roman" w:hAnsi="Times New Roman"/>
          <w:sz w:val="40"/>
          <w:szCs w:val="40"/>
        </w:rPr>
        <w:t>berberine</w:t>
      </w:r>
      <w:bookmarkEnd w:id="8"/>
      <w:bookmarkEnd w:id="9"/>
      <w:bookmarkEnd w:id="10"/>
      <w:bookmarkEnd w:id="11"/>
      <w:r>
        <w:rPr>
          <w:rFonts w:cs="Times New Roman" w:ascii="Times New Roman" w:hAnsi="Times New Roman"/>
          <w:sz w:val="40"/>
          <w:szCs w:val="40"/>
        </w:rPr>
        <w:t xml:space="preserve"> and other drugs</w:t>
      </w:r>
      <w:bookmarkEnd w:id="6"/>
      <w:bookmarkEnd w:id="7"/>
      <w:r>
        <w:rPr>
          <w:rFonts w:cs="Times New Roman" w:ascii="Times New Roman" w:hAnsi="Times New Roman"/>
          <w:sz w:val="40"/>
          <w:szCs w:val="40"/>
        </w:rPr>
        <w:t xml:space="preserve"> in treating polycystic ovary syndrome</w:t>
      </w:r>
    </w:p>
    <w:p>
      <w:pPr>
        <w:pStyle w:val="Normal"/>
        <w:rPr/>
      </w:pPr>
      <w:bookmarkStart w:id="12" w:name="OLE_LINK93"/>
      <w:bookmarkStart w:id="13" w:name="OLE_LINK92"/>
      <w:bookmarkEnd w:id="12"/>
      <w:bookmarkEnd w:id="13"/>
      <w:r>
        <w:rPr>
          <w:rFonts w:cs="Times New Roman" w:ascii="Times New Roman" w:hAnsi="Times New Roman"/>
        </w:rPr>
        <w:t>Yu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Xin Fu, Jing X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Qiuhong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 &amp; Haixue Ku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Key Laboratory of Chinese Materia Medica (Ministry of Education), Heilongjiang University of Chinese Medicine, 150040, Harbin, P.R. China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 Qiuhong Wang: 2872144234 @qq.com; Haixue Kuang: </w:t>
      </w:r>
      <w:r>
        <w:rPr>
          <w:rFonts w:cs="Times New Roman" w:ascii="Times New Roman" w:hAnsi="Times New Roman"/>
          <w:shd w:fill="FFFFFF" w:val="clear"/>
        </w:rPr>
        <w:t>hxkuang56@163.com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sz w:val="28"/>
          <w:szCs w:val="28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 xml:space="preserve">Table 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1. </w:t>
      </w:r>
      <w:bookmarkStart w:id="14" w:name="OLE_LINK163"/>
      <w:bookmarkStart w:id="15" w:name="OLE_LINK162"/>
      <w:bookmarkStart w:id="16" w:name="OLE_LINK89"/>
      <w:bookmarkStart w:id="17" w:name="OLE_LINK96"/>
      <w:r>
        <w:rPr/>
        <w:t>Candidate targets</w:t>
      </w:r>
      <w:bookmarkEnd w:id="14"/>
      <w:bookmarkEnd w:id="15"/>
      <w:r>
        <w:rPr/>
        <w:t xml:space="preserve"> of PCOS</w:t>
      </w:r>
      <w:bookmarkEnd w:id="16"/>
      <w:bookmarkEnd w:id="17"/>
    </w:p>
    <w:tbl>
      <w:tblPr>
        <w:tblW w:w="83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7"/>
        <w:gridCol w:w="1559"/>
      </w:tblGrid>
      <w:tr>
        <w:trPr>
          <w:trHeight w:val="315" w:hRule="atLeast"/>
        </w:trPr>
        <w:tc>
          <w:tcPr>
            <w:tcW w:w="6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bookmarkStart w:id="18" w:name="OLE_LINK161"/>
            <w:bookmarkStart w:id="19" w:name="OLE_LINK160"/>
            <w:bookmarkEnd w:id="18"/>
            <w:bookmarkEnd w:id="19"/>
            <w:r>
              <w:rPr>
                <w:rFonts w:cs="Times New Roman" w:ascii="Times New Roman" w:hAnsi="Times New Roman"/>
                <w:szCs w:val="21"/>
              </w:rPr>
              <w:t>Protein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</w:tr>
      <w:tr>
        <w:trPr>
          <w:trHeight w:val="315" w:hRule="atLeast"/>
        </w:trPr>
        <w:tc>
          <w:tcPr>
            <w:tcW w:w="6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nalicular multispecific organic anion transporter 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BCC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TP-binding cassette sub-family C member 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BCC8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cetyl-CoA carboxylas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CACB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TP-citrate synth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CLY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enosine receptor 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ORA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lpha-1A adrenergic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RA1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lpha-1B adrenergic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RA1B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lpha-2A adrenergic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RA2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lpha-2C adrenergic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RA2C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eta-1 adrenergic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RB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eta-2 adrenergic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RB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eta-3 adrenergic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DRB3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gouti-related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GR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ldo-keto reductase family 1 member C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KR1C3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ndrogen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ombesin receptor subtype-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BRS3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rbonic anhydrase 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6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holecystokin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CK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holecystokinin receptor type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CKA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strin/cholecystokinin type B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CKB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CAAT/enhancer binding protein be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EBPB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hloride transport protein 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LCN6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Cannabinoid receptor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NR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iliary neurotrophic factor receptor subunit alph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NTF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rnitine O-palmitoyltransferase 1, liver isofor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PT1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orticotropin-releasing factor binding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RHB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orticotropin-releasing factor receptor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RHR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orticotropin-releasing factor receptor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RHR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teroid 17-alpha-hydroxylase/17,20 ly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YP17A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iacylglycerol O-acyltransferas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GAT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ipeptidyl peptidase 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PP4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D(2) dopamine receptor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DRD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Estrogen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ESR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teroid hormone receptor ERR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ESRR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atty acid-binding protein, epiderma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ABP5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atty acid synth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ASN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Fetuin-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ETUB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ollicle-stimulating hormone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FSH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lucose-6-phosphate 1-dehydroge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6PD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mma-aminobutyric acid receptor subunit alpha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BRA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lanin receptor typ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LR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lanin receptor typ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LR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lanin receptor type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LR3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lucagon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CG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lucokin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CK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rowth hormone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H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stric inhibitory polypepti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I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lucagon-like peptide 1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LP1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lutamate receptor ionotropic, NMDA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RIN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tone deacetylase 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DAC4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tamine H3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RH3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istamine H4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RH4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orticosteroid 11-beta-dehydrogenase isozym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SD11B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 beta-hydroxysteroid dehydrogenase/Delta 5--&gt;4-isomerase typ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SD3B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-hydroxytryptamine receptor 1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TR1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-hydroxytryptamine receptor 2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TR2C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-hydroxytryptamine receptor 3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TR3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nsulin-like growth factor 1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GF1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nterleukin-1 be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L1B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nsulin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NS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nsulin receptor substrate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IRS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ept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E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eptin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EP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utropin-choriogonadotropic hormone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HCG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ip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I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Hormone-sensitive lip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IPE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ipase member 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IPI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ysophosphatidylcholine acyltransferas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PCAT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ow-density lipoprotein receptor-related protein 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RP6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itogen-activated protein kinase 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APK14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itogen-activated protein kinase 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APK8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itogen-activated protein kinase 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APK9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hrelin O-acyltransfer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BOAT4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elanocyte-stimulating hormone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C1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Melanocortin receptor 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C3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elanocortin receptor 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C4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elanin-concentrating hormone receptor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CHR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elanin-concentrating hormone receptor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CHR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ethionine aminopeptidas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ETAP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otilin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LN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ethylenetetrahydrofolate reduct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THF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Arylamine N-acetyltransferas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AT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icastr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CSTN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o-neuropeptide 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PY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Neuropeptide Y receptor type 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PY1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europeptide Y receptor typ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PY2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europeptide Y receptor type 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PY4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Neuropeptide Y receptor type 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PY5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uclear receptor subfamily 1 group I member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R1I3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lucocorticoid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NR3C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Ornithine decarboxylas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ODC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Opioid growth factor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OGF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Kappa-type opioid receptor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OPRK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u-type opioid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OPRM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ogesterone recep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GR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ytosolic phospholipase 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LA2G4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erilipin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LIN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hospholipid transfer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LT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ancreatic triacylglycerol lip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NLI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eroxisome proliferator activated receptor alph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PAR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eroxisome proliferator activated receptor del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PARD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eroxisome proliferator activated receptor gamm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PARG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otein phosphatase 1 regulatory subunit 3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PP1R3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5'-AMP-activated protein kinase catalytic subunit beta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KAB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AMP-dependent protein kinase type II-beta regulatory subuni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KAR2B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esenilin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SEN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esenilin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SEN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Gamma-secretase subunit PEN-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SENEN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ostaglandin G/H synthas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TGS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yrosine-protein phosphatase non-receptor typ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TPN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eptide Y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YY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etinoic acid receptor RXR-alph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ARA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etinoic acid receptor gamm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ARG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NA-binding protein 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RBM28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terol regulatory element binding protein cleavage-activating prote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CAP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Corticosteroid-binding globul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ERPINA6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olute carrier family 22 member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LC22A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Long-chain fatty acid transport prote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LC27A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odium/glucose cotransporter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LC5A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olute carrier organic anion transporter family member 1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LCO1B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-oxo-5-alpha-steroid 4-dehydrogenase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RD5A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-oxo-5-alpha-steroid 4-dehydrogenase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SRD5A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hyroid hormone receptor be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HRB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Enteropeptida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MPRSS15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umor necrosis fac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NF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Tripeptidyl-peptidase 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TPP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itochondrial brown fat uncoupling protein 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CP1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itochondrial uncoupling protein 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CP2</w:t>
            </w:r>
          </w:p>
        </w:tc>
      </w:tr>
      <w:tr>
        <w:trPr>
          <w:trHeight w:val="315" w:hRule="atLeast"/>
        </w:trPr>
        <w:tc>
          <w:tcPr>
            <w:tcW w:w="67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Mitochondrial uncoupling protein 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UCP3</w:t>
            </w:r>
          </w:p>
        </w:tc>
      </w:tr>
      <w:tr>
        <w:trPr>
          <w:trHeight w:val="315" w:hRule="atLeast"/>
        </w:trPr>
        <w:tc>
          <w:tcPr>
            <w:tcW w:w="6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Protein Wnt-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WNT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able </w:t>
      </w:r>
      <w:r>
        <w:rPr>
          <w:rFonts w:cs="Times New Roman" w:ascii="Times New Roman" w:hAnsi="Times New Roman"/>
          <w:sz w:val="28"/>
          <w:szCs w:val="28"/>
        </w:rPr>
        <w:t>S2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Pathway enriching result of c</w:t>
      </w:r>
      <w:r>
        <w:rPr>
          <w:rFonts w:cs="Times New Roman" w:ascii="Times New Roman" w:hAnsi="Times New Roman"/>
          <w:sz w:val="28"/>
          <w:szCs w:val="28"/>
        </w:rPr>
        <w:t>andidate targets</w:t>
      </w:r>
    </w:p>
    <w:tbl>
      <w:tblPr>
        <w:tblW w:w="85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4"/>
        <w:gridCol w:w="2976"/>
      </w:tblGrid>
      <w:tr>
        <w:trPr>
          <w:trHeight w:val="285" w:hRule="atLeast"/>
        </w:trPr>
        <w:tc>
          <w:tcPr>
            <w:tcW w:w="5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athway name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</w:tr>
      <w:tr>
        <w:trPr>
          <w:trHeight w:val="285" w:hRule="atLeast"/>
        </w:trPr>
        <w:tc>
          <w:tcPr>
            <w:tcW w:w="5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euroactive ligand-receptor interaction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ORA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A1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A1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A2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A2C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B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B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B3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BRS3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CKA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CKB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NR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RHR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RHR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DRD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SH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BRA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LR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LR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LR3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CG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H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LP1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RIN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RH3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RH4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TR1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TR2C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P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P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HCG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C1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C3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C4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CHR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CHR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LN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PY1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PY2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PY5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R3C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PRK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PRM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HR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ipocytokine signaling pathway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GRP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T1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RS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P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EP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8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9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PY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PAR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KAA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nsulin signaling pathway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CK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NS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RS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IP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8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9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KAA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KAR2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PP1R3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TPN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PAR signaling pathway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PT1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ABP5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LIN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PAR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PARD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LTP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CP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LC27A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teroid hormone biosynthesis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KR1C3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YP27B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SD3B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SD11B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RD5A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RD5A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ype II diabetes mellitus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BCC8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CK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NS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RS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8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9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lcium signaling pathway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TR2C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A1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A1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B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B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RB3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CKA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CKB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RIN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LHCG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ndrogen and estrogen metabolism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SD3B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SD11B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RD5A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RD5A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tch signaling pathway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CSTN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SEN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SEN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SENEN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GF1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14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8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9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GR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L1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14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8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9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c epsilon RI signaling pathway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14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8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APK9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LA2G4A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lzheimer's disease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RIN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L1B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SEN1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SEN2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SENEN</w:t>
            </w:r>
          </w:p>
        </w:tc>
      </w:tr>
      <w:tr>
        <w:trPr>
          <w:trHeight w:val="285" w:hRule="atLeast"/>
        </w:trPr>
        <w:tc>
          <w:tcPr>
            <w:tcW w:w="554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NF</w:t>
            </w:r>
          </w:p>
        </w:tc>
      </w:tr>
      <w:tr>
        <w:trPr>
          <w:trHeight w:val="285" w:hRule="atLeast"/>
        </w:trPr>
        <w:tc>
          <w:tcPr>
            <w:tcW w:w="5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NCSTN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134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15:18:00Z</dcterms:created>
  <dc:creator>USER</dc:creator>
  <dc:description/>
  <cp:keywords/>
  <dc:language>en-US</dc:language>
  <cp:lastModifiedBy>USER</cp:lastModifiedBy>
  <dcterms:modified xsi:type="dcterms:W3CDTF">2016-05-12T14:09:00Z</dcterms:modified>
  <cp:revision>3</cp:revision>
  <dc:subject/>
  <dc:title/>
</cp:coreProperties>
</file>